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61786" w14:textId="12AF3A31" w:rsidR="000547C8" w:rsidRDefault="00D95775" w:rsidP="00E7574B">
      <w:pPr>
        <w:rPr>
          <w:rFonts w:cstheme="minorHAnsi"/>
          <w:b/>
          <w:bCs/>
          <w:sz w:val="20"/>
          <w:szCs w:val="20"/>
        </w:rPr>
      </w:pPr>
      <w:r w:rsidRPr="004E6C2A">
        <w:rPr>
          <w:rFonts w:cstheme="minorHAnsi"/>
          <w:b/>
          <w:bCs/>
          <w:sz w:val="20"/>
          <w:szCs w:val="20"/>
        </w:rPr>
        <w:t xml:space="preserve">Interview </w:t>
      </w:r>
      <w:proofErr w:type="spellStart"/>
      <w:r w:rsidRPr="004E6C2A">
        <w:rPr>
          <w:rFonts w:cstheme="minorHAnsi"/>
          <w:b/>
          <w:bCs/>
          <w:sz w:val="20"/>
          <w:szCs w:val="20"/>
        </w:rPr>
        <w:t>guide</w:t>
      </w:r>
      <w:proofErr w:type="spellEnd"/>
      <w:r w:rsidR="009C71E5" w:rsidRPr="004E6C2A">
        <w:rPr>
          <w:rFonts w:cstheme="minorHAnsi"/>
          <w:b/>
          <w:bCs/>
          <w:sz w:val="20"/>
          <w:szCs w:val="20"/>
        </w:rPr>
        <w:t>:</w:t>
      </w:r>
    </w:p>
    <w:p w14:paraId="3D05C055" w14:textId="27BF453C" w:rsidR="00B74F02" w:rsidRPr="004E6C2A" w:rsidRDefault="00B74F02" w:rsidP="00B74F02">
      <w:pPr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</w:t>
      </w:r>
      <w:r w:rsidRPr="00B74F02">
        <w:rPr>
          <w:rFonts w:cstheme="minorHAnsi"/>
          <w:sz w:val="20"/>
          <w:szCs w:val="20"/>
          <w:lang w:val="en-US"/>
        </w:rPr>
        <w:t>he text in italics is for the interviewer's guidance.</w:t>
      </w:r>
    </w:p>
    <w:tbl>
      <w:tblPr>
        <w:tblStyle w:val="Tabellenraster"/>
        <w:tblW w:w="8854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6520"/>
      </w:tblGrid>
      <w:tr w:rsidR="007C73FA" w:rsidRPr="004E6C2A" w14:paraId="32FB7F4C" w14:textId="77777777" w:rsidTr="00BE545A">
        <w:tc>
          <w:tcPr>
            <w:tcW w:w="8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F3C5D" w14:textId="0445C23D" w:rsidR="007C73FA" w:rsidRPr="004E6C2A" w:rsidRDefault="007C73FA" w:rsidP="00D9577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</w:rPr>
              <w:t>Interview</w:t>
            </w:r>
            <w:r w:rsidR="00D95775" w:rsidRPr="004E6C2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D95775" w:rsidRPr="004E6C2A">
              <w:rPr>
                <w:rFonts w:cstheme="minorHAnsi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</w:tr>
      <w:tr w:rsidR="00001DAE" w:rsidRPr="00B74F02" w14:paraId="50FE71BF" w14:textId="77777777" w:rsidTr="00BE545A">
        <w:tc>
          <w:tcPr>
            <w:tcW w:w="2334" w:type="dxa"/>
            <w:shd w:val="clear" w:color="auto" w:fill="auto"/>
          </w:tcPr>
          <w:p w14:paraId="5AD2E98B" w14:textId="77777777" w:rsidR="00001DAE" w:rsidRPr="004E6C2A" w:rsidRDefault="00001DAE" w:rsidP="00001DA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9FE4554" w14:textId="4FC42B13" w:rsidR="00001DAE" w:rsidRPr="004E6C2A" w:rsidRDefault="00D95775" w:rsidP="00D9577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cision for medical assistant (MA) profession</w:t>
            </w:r>
            <w:r w:rsidR="00001DAE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20" w:type="dxa"/>
            <w:shd w:val="clear" w:color="auto" w:fill="D0CECE" w:themeFill="background2" w:themeFillShade="E6"/>
          </w:tcPr>
          <w:p w14:paraId="1DD13FC6" w14:textId="51AB4E0D" w:rsidR="00D95775" w:rsidRPr="004E6C2A" w:rsidRDefault="00D95775" w:rsidP="00D9577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ur topic today is leaving the MA profession. But I would like to start from the beginning. Please tell me why you decided to become an MA back then. </w:t>
            </w:r>
          </w:p>
          <w:p w14:paraId="7F8856B5" w14:textId="77777777" w:rsidR="00D95775" w:rsidRPr="004E6C2A" w:rsidRDefault="00D95775" w:rsidP="00D95775">
            <w:pPr>
              <w:spacing w:line="360" w:lineRule="auto"/>
              <w:ind w:left="708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How did you envision this profession?</w:t>
            </w:r>
          </w:p>
          <w:p w14:paraId="4AB65C44" w14:textId="60F990F9" w:rsidR="00D95775" w:rsidRPr="004E6C2A" w:rsidRDefault="00D95775" w:rsidP="00D95775">
            <w:pPr>
              <w:spacing w:line="36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What were your expectations of the MA profession?</w:t>
            </w:r>
          </w:p>
        </w:tc>
      </w:tr>
      <w:tr w:rsidR="00537393" w:rsidRPr="00B74F02" w14:paraId="1179812E" w14:textId="77777777" w:rsidTr="00BE545A">
        <w:tc>
          <w:tcPr>
            <w:tcW w:w="2334" w:type="dxa"/>
            <w:shd w:val="clear" w:color="auto" w:fill="auto"/>
          </w:tcPr>
          <w:p w14:paraId="4C510B29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37D76EBB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D37441A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F361F2E" w14:textId="6D01804A" w:rsidR="00D95775" w:rsidRPr="004E6C2A" w:rsidRDefault="00D95775" w:rsidP="00D9577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asons for leaving the MA profession/ decision making process</w:t>
            </w:r>
          </w:p>
          <w:p w14:paraId="4EE3DFA4" w14:textId="47D2EB76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shd w:val="clear" w:color="auto" w:fill="D0CECE" w:themeFill="background2" w:themeFillShade="E6"/>
          </w:tcPr>
          <w:p w14:paraId="41BF4E22" w14:textId="07D0D9ED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Before we talk about the reasons why you left the MA profession, I would like to take you back to your old workplace: can you describe a typical working day for me? </w:t>
            </w:r>
          </w:p>
          <w:p w14:paraId="63254737" w14:textId="77777777" w:rsidR="00716035" w:rsidRPr="004E6C2A" w:rsidRDefault="00716035" w:rsidP="0071603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14:paraId="2829F328" w14:textId="724505FA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And when you think of this typical working day now, what circumstances/reasons led you to leave the MA profession? </w:t>
            </w:r>
          </w:p>
          <w:p w14:paraId="5E967E77" w14:textId="70A57D23" w:rsidR="00716035" w:rsidRPr="004E6C2A" w:rsidRDefault="00716035" w:rsidP="00716035">
            <w:pPr>
              <w:pStyle w:val="Listenabsatz"/>
              <w:numPr>
                <w:ilvl w:val="0"/>
                <w:numId w:val="14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at other reasons led you to leave the </w:t>
            </w:r>
            <w:r w:rsidR="009A56D2" w:rsidRPr="004E6C2A">
              <w:rPr>
                <w:rFonts w:cstheme="minorHAnsi"/>
                <w:i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 profession at that time?</w:t>
            </w:r>
          </w:p>
          <w:p w14:paraId="129BA431" w14:textId="4DA28887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Voluntary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involuntary</w:t>
            </w:r>
            <w:proofErr w:type="spellEnd"/>
          </w:p>
          <w:p w14:paraId="77F6AC63" w14:textId="3F6061CB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Cooperation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superiors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colleagues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) </w:t>
            </w:r>
          </w:p>
          <w:p w14:paraId="4D4041D5" w14:textId="2D5DEFE2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4E6C2A">
              <w:rPr>
                <w:rFonts w:cstheme="minorHAnsi"/>
                <w:i/>
                <w:sz w:val="20"/>
                <w:szCs w:val="20"/>
              </w:rPr>
              <w:t>Financial</w:t>
            </w:r>
          </w:p>
          <w:p w14:paraId="352A6990" w14:textId="17C09B3E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Reorientation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promotion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opportunities</w:t>
            </w:r>
            <w:proofErr w:type="spellEnd"/>
          </w:p>
          <w:p w14:paraId="37208358" w14:textId="35975174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Appreciation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recognition</w:t>
            </w:r>
            <w:proofErr w:type="spellEnd"/>
          </w:p>
          <w:p w14:paraId="755B8C20" w14:textId="2BC7D424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Enjoyment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of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the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profession</w:t>
            </w:r>
            <w:proofErr w:type="spellEnd"/>
          </w:p>
          <w:p w14:paraId="541B9A90" w14:textId="37E434C3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4E6C2A">
              <w:rPr>
                <w:rFonts w:cstheme="minorHAnsi"/>
                <w:i/>
                <w:sz w:val="20"/>
                <w:szCs w:val="20"/>
              </w:rPr>
              <w:t xml:space="preserve">Patient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behavior</w:t>
            </w:r>
            <w:proofErr w:type="spellEnd"/>
          </w:p>
          <w:p w14:paraId="420578BA" w14:textId="5EFA3669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Reluctant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goers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/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enthusiastic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goers</w:t>
            </w:r>
            <w:proofErr w:type="spellEnd"/>
          </w:p>
          <w:p w14:paraId="66F55F6B" w14:textId="4A38AE61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Ideological</w:t>
            </w:r>
            <w:proofErr w:type="spellEnd"/>
            <w:r w:rsidRPr="004E6C2A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i/>
                <w:sz w:val="20"/>
                <w:szCs w:val="20"/>
              </w:rPr>
              <w:t>aspects</w:t>
            </w:r>
            <w:proofErr w:type="spellEnd"/>
          </w:p>
          <w:p w14:paraId="6E5A82A1" w14:textId="073FBF81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at general conditions influenced your decision to leave the </w:t>
            </w:r>
            <w:r w:rsidR="009A56D2" w:rsidRPr="004E6C2A">
              <w:rPr>
                <w:rFonts w:cstheme="minorHAnsi"/>
                <w:i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 profession? </w:t>
            </w:r>
          </w:p>
          <w:p w14:paraId="215256DF" w14:textId="40BCE7DE" w:rsidR="00716035" w:rsidRPr="004E6C2A" w:rsidRDefault="00716035" w:rsidP="00716035">
            <w:pPr>
              <w:pStyle w:val="Listenabsatz"/>
              <w:numPr>
                <w:ilvl w:val="1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at social aspects led you to leave the profession? </w:t>
            </w:r>
          </w:p>
          <w:p w14:paraId="6EDB7091" w14:textId="76D1F33C" w:rsidR="00716035" w:rsidRPr="004E6C2A" w:rsidRDefault="00716035" w:rsidP="0071603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at kept you in the </w:t>
            </w:r>
            <w:r w:rsidR="009A56D2" w:rsidRPr="004E6C2A">
              <w:rPr>
                <w:rFonts w:cstheme="minorHAnsi"/>
                <w:i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 profession for so long?</w:t>
            </w:r>
          </w:p>
          <w:p w14:paraId="737A566B" w14:textId="540D5846" w:rsidR="00716035" w:rsidRPr="004E6C2A" w:rsidRDefault="00716035" w:rsidP="0071603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In which phase of your life did the decision process take place? When did you start thinking about it?</w:t>
            </w:r>
          </w:p>
          <w:p w14:paraId="7E9416CF" w14:textId="77777777" w:rsidR="00716035" w:rsidRPr="004E6C2A" w:rsidRDefault="00716035" w:rsidP="0071603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Inner resignation: When did you feel that you had already resigned internally? What circumstances/reasons contributed to this?</w:t>
            </w:r>
          </w:p>
          <w:p w14:paraId="123BEF79" w14:textId="77777777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What was ultimately the most important factor that made you quit? </w:t>
            </w:r>
          </w:p>
          <w:p w14:paraId="1707634F" w14:textId="408FCE1E" w:rsidR="00BE545A" w:rsidRPr="004E6C2A" w:rsidRDefault="00716035" w:rsidP="00041CDB">
            <w:pPr>
              <w:pStyle w:val="Listenabsatz"/>
              <w:numPr>
                <w:ilvl w:val="0"/>
                <w:numId w:val="15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Were there any specific triggers?</w:t>
            </w:r>
          </w:p>
        </w:tc>
      </w:tr>
      <w:tr w:rsidR="00537393" w:rsidRPr="00B74F02" w14:paraId="580F984E" w14:textId="77777777" w:rsidTr="00BE545A">
        <w:tc>
          <w:tcPr>
            <w:tcW w:w="2334" w:type="dxa"/>
            <w:shd w:val="clear" w:color="auto" w:fill="auto"/>
          </w:tcPr>
          <w:p w14:paraId="2A90BFB9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3A9912F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53DA67F" w14:textId="6CE2C3EC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3C89846" w14:textId="53EF0BA9" w:rsidR="00537393" w:rsidRPr="004E6C2A" w:rsidRDefault="00716035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</w:rPr>
              <w:t xml:space="preserve">Career </w:t>
            </w:r>
            <w:proofErr w:type="spellStart"/>
            <w:r w:rsidRPr="004E6C2A">
              <w:rPr>
                <w:rFonts w:cstheme="minorHAnsi"/>
                <w:b/>
                <w:bCs/>
                <w:sz w:val="20"/>
                <w:szCs w:val="20"/>
              </w:rPr>
              <w:t>choice</w:t>
            </w:r>
            <w:proofErr w:type="spellEnd"/>
            <w:r w:rsidRPr="004E6C2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6520" w:type="dxa"/>
            <w:shd w:val="clear" w:color="auto" w:fill="D0CECE" w:themeFill="background2" w:themeFillShade="E6"/>
          </w:tcPr>
          <w:p w14:paraId="440E75AC" w14:textId="77777777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You are now working in another profession or in another training program. </w:t>
            </w:r>
          </w:p>
          <w:p w14:paraId="79C52C8F" w14:textId="77777777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May I ask what professional activity/training you are currently pursuing?</w:t>
            </w:r>
          </w:p>
          <w:p w14:paraId="032FB8A4" w14:textId="77777777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What exactly made you decide to do this?  </w:t>
            </w:r>
          </w:p>
          <w:p w14:paraId="395B7517" w14:textId="77777777" w:rsidR="00716035" w:rsidRPr="004E6C2A" w:rsidRDefault="00716035" w:rsidP="00716035">
            <w:pPr>
              <w:spacing w:line="360" w:lineRule="auto"/>
              <w:ind w:left="36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at considerations did you take into account when choosing your new job/training/study program? </w:t>
            </w:r>
          </w:p>
          <w:p w14:paraId="3872FF74" w14:textId="77777777" w:rsidR="00716035" w:rsidRPr="004E6C2A" w:rsidRDefault="00716035" w:rsidP="00716035">
            <w:pPr>
              <w:pStyle w:val="Listenabsatz"/>
              <w:numPr>
                <w:ilvl w:val="0"/>
                <w:numId w:val="15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lastRenderedPageBreak/>
              <w:t xml:space="preserve">Criteria: Working atmosphere, range of tasks, salary, working hours (family-friendliness, work-life balance), flat hierarchies, opportunities for promotion, appreciation, chance? </w:t>
            </w:r>
          </w:p>
          <w:p w14:paraId="32B75D03" w14:textId="676568D1" w:rsidR="00716035" w:rsidRPr="004E6C2A" w:rsidRDefault="00716035" w:rsidP="00716035">
            <w:pPr>
              <w:pStyle w:val="Listenabsatz"/>
              <w:numPr>
                <w:ilvl w:val="0"/>
                <w:numId w:val="15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y did you choose this particular course of study/training? </w:t>
            </w:r>
          </w:p>
          <w:p w14:paraId="3F780C30" w14:textId="3AC46B47" w:rsidR="00716035" w:rsidRPr="004E6C2A" w:rsidRDefault="00716035" w:rsidP="00716035">
            <w:pPr>
              <w:pStyle w:val="Listenabsatz"/>
              <w:numPr>
                <w:ilvl w:val="0"/>
                <w:numId w:val="15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What would you like to do with it later?</w:t>
            </w:r>
          </w:p>
          <w:p w14:paraId="7186B661" w14:textId="38E6D7D0" w:rsidR="00537393" w:rsidRPr="004E6C2A" w:rsidRDefault="00716035" w:rsidP="0053739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What was the most important criterion for you when choosing your job/training/study program?)</w:t>
            </w:r>
          </w:p>
        </w:tc>
      </w:tr>
      <w:tr w:rsidR="00537393" w:rsidRPr="00B74F02" w14:paraId="75F875F0" w14:textId="77777777" w:rsidTr="00BE545A">
        <w:tc>
          <w:tcPr>
            <w:tcW w:w="2334" w:type="dxa"/>
            <w:shd w:val="clear" w:color="auto" w:fill="auto"/>
          </w:tcPr>
          <w:p w14:paraId="0D24C611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3F1FE87" w14:textId="77777777" w:rsidR="00537393" w:rsidRPr="004E6C2A" w:rsidRDefault="00537393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E8BAA9E" w14:textId="77777777" w:rsidR="00BE545A" w:rsidRPr="004E6C2A" w:rsidRDefault="00BE545A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EF1B8F7" w14:textId="77777777" w:rsidR="00BE545A" w:rsidRPr="004E6C2A" w:rsidRDefault="00BE545A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BCC326C" w14:textId="77777777" w:rsidR="00BE545A" w:rsidRPr="004E6C2A" w:rsidRDefault="00BE545A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FF0F97B" w14:textId="77777777" w:rsidR="00BE545A" w:rsidRPr="004E6C2A" w:rsidRDefault="00BE545A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AB99E51" w14:textId="0BF71E48" w:rsidR="00537393" w:rsidRPr="004E6C2A" w:rsidRDefault="00716035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tuation in the new profession</w:t>
            </w:r>
          </w:p>
        </w:tc>
        <w:tc>
          <w:tcPr>
            <w:tcW w:w="6520" w:type="dxa"/>
            <w:shd w:val="clear" w:color="auto" w:fill="D0CECE" w:themeFill="background2" w:themeFillShade="E6"/>
          </w:tcPr>
          <w:p w14:paraId="186F83F3" w14:textId="4C61D52A" w:rsidR="00716035" w:rsidRPr="004E6C2A" w:rsidRDefault="00716035" w:rsidP="0071603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n a scale of 1-10, how satisfied are you with your current job situation compared to your situation as an </w:t>
            </w:r>
            <w:r w:rsidR="009A56D2" w:rsidRPr="004E6C2A">
              <w:rPr>
                <w:rFonts w:cstheme="minorHAnsi"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>? One means not at all satisfied and ten means highly satisfied.</w:t>
            </w:r>
          </w:p>
          <w:p w14:paraId="68F9B36E" w14:textId="7B341751" w:rsidR="00716035" w:rsidRPr="004E6C2A" w:rsidRDefault="00716035" w:rsidP="00716035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y did you choose [number]? /Explain the reasons why you chose [number]? </w:t>
            </w:r>
          </w:p>
          <w:p w14:paraId="4E6560FF" w14:textId="0921D2BF" w:rsidR="00716035" w:rsidRPr="004E6C2A" w:rsidRDefault="00716035" w:rsidP="00716035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Why did you not choose the [number]? What would have to be fulfilled for you to choose [number]?</w:t>
            </w:r>
          </w:p>
          <w:p w14:paraId="5D0DDD78" w14:textId="77777777" w:rsidR="00716035" w:rsidRPr="004E6C2A" w:rsidRDefault="00716035" w:rsidP="00716035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ich aspects are better now? </w:t>
            </w:r>
          </w:p>
          <w:p w14:paraId="1647ECB6" w14:textId="77F63C8D" w:rsidR="00716035" w:rsidRPr="004E6C2A" w:rsidRDefault="00716035" w:rsidP="00716035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Which aspects are now worse?</w:t>
            </w:r>
          </w:p>
          <w:p w14:paraId="6050BEF5" w14:textId="6C7402A7" w:rsidR="00716035" w:rsidRPr="004E6C2A" w:rsidRDefault="00716035" w:rsidP="00716035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ich expectations were fulfilled? </w:t>
            </w:r>
          </w:p>
          <w:p w14:paraId="14BAA9BA" w14:textId="6FEBC25C" w:rsidR="00716035" w:rsidRPr="004E6C2A" w:rsidRDefault="00716035" w:rsidP="00716035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Which expectations were not fulfilled? </w:t>
            </w:r>
          </w:p>
          <w:p w14:paraId="3DFB8A61" w14:textId="214624E4" w:rsidR="00A220F1" w:rsidRPr="004E6C2A" w:rsidRDefault="00716035" w:rsidP="00716035">
            <w:pPr>
              <w:pStyle w:val="Listenabsatz"/>
              <w:numPr>
                <w:ilvl w:val="0"/>
                <w:numId w:val="12"/>
              </w:num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What aspects of your old and new job would make the perfect job for you?</w:t>
            </w:r>
          </w:p>
        </w:tc>
      </w:tr>
      <w:tr w:rsidR="00537393" w:rsidRPr="00B74F02" w14:paraId="43487650" w14:textId="77777777" w:rsidTr="00BE545A">
        <w:tc>
          <w:tcPr>
            <w:tcW w:w="2334" w:type="dxa"/>
            <w:shd w:val="clear" w:color="auto" w:fill="auto"/>
          </w:tcPr>
          <w:p w14:paraId="2C7FE0EE" w14:textId="07559FCC" w:rsidR="00537393" w:rsidRPr="004E6C2A" w:rsidRDefault="00537393" w:rsidP="0053739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AE00429" w14:textId="77777777" w:rsidR="00537393" w:rsidRPr="004E6C2A" w:rsidRDefault="00537393" w:rsidP="0053739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DCD40AB" w14:textId="251BD432" w:rsidR="00537393" w:rsidRPr="004E6C2A" w:rsidRDefault="00716035" w:rsidP="0053739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</w:rPr>
              <w:t xml:space="preserve">Motivation </w:t>
            </w:r>
            <w:proofErr w:type="spellStart"/>
            <w:r w:rsidRPr="004E6C2A">
              <w:rPr>
                <w:rFonts w:cstheme="minorHAnsi"/>
                <w:b/>
                <w:bCs/>
                <w:sz w:val="20"/>
                <w:szCs w:val="20"/>
              </w:rPr>
              <w:t>to</w:t>
            </w:r>
            <w:proofErr w:type="spellEnd"/>
            <w:r w:rsidRPr="004E6C2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b/>
                <w:bCs/>
                <w:sz w:val="20"/>
                <w:szCs w:val="20"/>
              </w:rPr>
              <w:t>return</w:t>
            </w:r>
            <w:proofErr w:type="spellEnd"/>
          </w:p>
        </w:tc>
        <w:tc>
          <w:tcPr>
            <w:tcW w:w="6520" w:type="dxa"/>
            <w:shd w:val="clear" w:color="auto" w:fill="D0CECE" w:themeFill="background2" w:themeFillShade="E6"/>
          </w:tcPr>
          <w:p w14:paraId="17B8D4F8" w14:textId="6899A779" w:rsidR="00716035" w:rsidRPr="004E6C2A" w:rsidRDefault="00716035" w:rsidP="009A56D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What could motivate you to return to the </w:t>
            </w:r>
            <w:r w:rsidR="009A56D2" w:rsidRPr="004E6C2A">
              <w:rPr>
                <w:rFonts w:cstheme="minorHAnsi"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profession?</w:t>
            </w:r>
          </w:p>
          <w:p w14:paraId="28CEEF35" w14:textId="124A1053" w:rsidR="00716035" w:rsidRPr="004E6C2A" w:rsidRDefault="00716035" w:rsidP="009A56D2">
            <w:pPr>
              <w:pStyle w:val="Listenabsatz"/>
              <w:numPr>
                <w:ilvl w:val="0"/>
                <w:numId w:val="12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Circumstances, conditions </w:t>
            </w:r>
          </w:p>
          <w:p w14:paraId="25BB982D" w14:textId="43295FA9" w:rsidR="00716035" w:rsidRPr="004E6C2A" w:rsidRDefault="00716035" w:rsidP="009A56D2">
            <w:pPr>
              <w:pStyle w:val="Listenabsatz"/>
              <w:numPr>
                <w:ilvl w:val="0"/>
                <w:numId w:val="12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>Incentives (public transport ticket, fuel voucher)</w:t>
            </w:r>
          </w:p>
          <w:p w14:paraId="5E08B85B" w14:textId="0FCC8962" w:rsidR="00716035" w:rsidRPr="004E6C2A" w:rsidRDefault="00716035" w:rsidP="009A56D2">
            <w:pPr>
              <w:pStyle w:val="Listenabsatz"/>
              <w:numPr>
                <w:ilvl w:val="0"/>
                <w:numId w:val="12"/>
              </w:num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i/>
                <w:sz w:val="20"/>
                <w:szCs w:val="20"/>
                <w:lang w:val="en-US"/>
              </w:rPr>
              <w:t xml:space="preserve">Payment: how much more would that be roughly? </w:t>
            </w:r>
          </w:p>
          <w:p w14:paraId="4636E6FE" w14:textId="3C5DC696" w:rsidR="00537393" w:rsidRPr="004E6C2A" w:rsidRDefault="00716035" w:rsidP="009A56D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If a return is ruled out: What would have motivated you to continue working as an </w:t>
            </w:r>
            <w:r w:rsidR="009A56D2" w:rsidRPr="004E6C2A">
              <w:rPr>
                <w:rFonts w:cstheme="minorHAnsi"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at that time? </w:t>
            </w:r>
          </w:p>
        </w:tc>
      </w:tr>
      <w:tr w:rsidR="00537393" w:rsidRPr="00B74F02" w14:paraId="0B414704" w14:textId="77777777" w:rsidTr="00BE545A">
        <w:tc>
          <w:tcPr>
            <w:tcW w:w="2334" w:type="dxa"/>
            <w:shd w:val="clear" w:color="auto" w:fill="auto"/>
            <w:vAlign w:val="center"/>
          </w:tcPr>
          <w:p w14:paraId="7D1754F8" w14:textId="11A492C3" w:rsidR="00537393" w:rsidRPr="004E6C2A" w:rsidRDefault="00716035" w:rsidP="00536D8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iCs/>
                <w:sz w:val="20"/>
                <w:szCs w:val="20"/>
                <w:lang w:val="en-US" w:eastAsia="de-DE"/>
              </w:rPr>
              <w:t>Prevention approaches/aids for political direction/control</w:t>
            </w: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0323B0C6" w14:textId="10D68150" w:rsidR="00537393" w:rsidRPr="004E6C2A" w:rsidRDefault="00716035" w:rsidP="00537393">
            <w:pPr>
              <w:spacing w:line="360" w:lineRule="auto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4E6C2A">
              <w:rPr>
                <w:rFonts w:cstheme="minorHAnsi"/>
                <w:sz w:val="20"/>
                <w:szCs w:val="20"/>
                <w:lang w:val="en-US" w:eastAsia="de-DE"/>
              </w:rPr>
              <w:t xml:space="preserve">Generally speaking: In your opinion, what factors would have to change to prevent </w:t>
            </w:r>
            <w:r w:rsidR="009A56D2" w:rsidRPr="004E6C2A">
              <w:rPr>
                <w:rFonts w:cstheme="minorHAnsi"/>
                <w:sz w:val="20"/>
                <w:szCs w:val="20"/>
                <w:lang w:val="en-US" w:eastAsia="de-DE"/>
              </w:rPr>
              <w:t>MA</w:t>
            </w:r>
            <w:r w:rsidRPr="004E6C2A">
              <w:rPr>
                <w:rFonts w:cstheme="minorHAnsi"/>
                <w:sz w:val="20"/>
                <w:szCs w:val="20"/>
                <w:lang w:val="en-US" w:eastAsia="de-DE"/>
              </w:rPr>
              <w:t>s from migrating to other professions?</w:t>
            </w:r>
          </w:p>
        </w:tc>
      </w:tr>
    </w:tbl>
    <w:p w14:paraId="040BBA42" w14:textId="77777777" w:rsidR="005465F0" w:rsidRPr="004E6C2A" w:rsidRDefault="005465F0" w:rsidP="005465F0">
      <w:pPr>
        <w:rPr>
          <w:rFonts w:cstheme="minorHAnsi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6A6EDFDA" w14:textId="305506BF" w:rsidR="005465F0" w:rsidRPr="004E6C2A" w:rsidRDefault="005465F0" w:rsidP="005465F0">
      <w:pPr>
        <w:pStyle w:val="Listenabsatz"/>
        <w:ind w:left="644"/>
        <w:rPr>
          <w:rFonts w:cstheme="minorHAnsi"/>
          <w:b/>
          <w:bCs/>
          <w:sz w:val="20"/>
          <w:szCs w:val="20"/>
          <w:lang w:val="en-US"/>
        </w:rPr>
      </w:pPr>
    </w:p>
    <w:p w14:paraId="48F09B16" w14:textId="517A82B1" w:rsidR="009C71E5" w:rsidRPr="004E6C2A" w:rsidRDefault="009C71E5" w:rsidP="005465F0">
      <w:pPr>
        <w:pStyle w:val="Listenabsatz"/>
        <w:ind w:left="644"/>
        <w:rPr>
          <w:rFonts w:cstheme="minorHAnsi"/>
          <w:b/>
          <w:bCs/>
          <w:sz w:val="20"/>
          <w:szCs w:val="20"/>
          <w:lang w:val="en-US"/>
        </w:rPr>
      </w:pPr>
    </w:p>
    <w:p w14:paraId="63F4A920" w14:textId="3C090EE3" w:rsidR="009C71E5" w:rsidRPr="004E6C2A" w:rsidRDefault="009C71E5" w:rsidP="005465F0">
      <w:pPr>
        <w:pStyle w:val="Listenabsatz"/>
        <w:ind w:left="644"/>
        <w:rPr>
          <w:rFonts w:cstheme="minorHAnsi"/>
          <w:b/>
          <w:bCs/>
          <w:sz w:val="20"/>
          <w:szCs w:val="20"/>
          <w:lang w:val="en-US"/>
        </w:rPr>
      </w:pPr>
    </w:p>
    <w:p w14:paraId="428CE146" w14:textId="31AB06DC" w:rsidR="009C71E5" w:rsidRPr="004E6C2A" w:rsidRDefault="009C71E5" w:rsidP="005465F0">
      <w:pPr>
        <w:pStyle w:val="Listenabsatz"/>
        <w:ind w:left="644"/>
        <w:rPr>
          <w:rFonts w:cstheme="minorHAnsi"/>
          <w:b/>
          <w:bCs/>
          <w:sz w:val="20"/>
          <w:szCs w:val="20"/>
          <w:lang w:val="en-US"/>
        </w:rPr>
      </w:pPr>
    </w:p>
    <w:p w14:paraId="0932E3E4" w14:textId="77777777" w:rsidR="009C71E5" w:rsidRPr="004E6C2A" w:rsidRDefault="009C71E5" w:rsidP="005465F0">
      <w:pPr>
        <w:pStyle w:val="Listenabsatz"/>
        <w:ind w:left="644"/>
        <w:rPr>
          <w:rFonts w:cstheme="minorHAnsi"/>
          <w:b/>
          <w:bCs/>
          <w:sz w:val="20"/>
          <w:szCs w:val="20"/>
          <w:lang w:val="en-US"/>
        </w:rPr>
      </w:pPr>
    </w:p>
    <w:p w14:paraId="5DE29BF8" w14:textId="18DD74A8" w:rsidR="005535A9" w:rsidRPr="004E6C2A" w:rsidRDefault="005535A9" w:rsidP="005A0CF7">
      <w:pPr>
        <w:jc w:val="both"/>
        <w:rPr>
          <w:rFonts w:cstheme="minorHAnsi"/>
          <w:sz w:val="20"/>
          <w:szCs w:val="20"/>
          <w:lang w:val="en-US"/>
        </w:rPr>
      </w:pPr>
    </w:p>
    <w:p w14:paraId="02D106FC" w14:textId="2805AB00" w:rsidR="009C71E5" w:rsidRPr="004E6C2A" w:rsidRDefault="009C71E5" w:rsidP="005A0CF7">
      <w:pPr>
        <w:jc w:val="both"/>
        <w:rPr>
          <w:rFonts w:cstheme="minorHAnsi"/>
          <w:sz w:val="20"/>
          <w:szCs w:val="20"/>
          <w:lang w:val="en-US"/>
        </w:rPr>
      </w:pPr>
    </w:p>
    <w:p w14:paraId="7C7DE689" w14:textId="77777777" w:rsidR="009C71E5" w:rsidRPr="004E6C2A" w:rsidRDefault="009C71E5" w:rsidP="005A0CF7">
      <w:pPr>
        <w:jc w:val="both"/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8712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5811"/>
      </w:tblGrid>
      <w:tr w:rsidR="00CC0518" w:rsidRPr="004E6C2A" w14:paraId="741F5A17" w14:textId="77777777" w:rsidTr="00592B69">
        <w:tc>
          <w:tcPr>
            <w:tcW w:w="8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B72C9" w14:textId="125B1375" w:rsidR="00592B69" w:rsidRPr="004E6C2A" w:rsidRDefault="008C69C0" w:rsidP="008C69C0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E6C2A">
              <w:rPr>
                <w:rFonts w:cstheme="minorHAnsi"/>
                <w:b/>
                <w:sz w:val="20"/>
                <w:szCs w:val="20"/>
              </w:rPr>
              <w:lastRenderedPageBreak/>
              <w:t>Questionnaire</w:t>
            </w:r>
            <w:proofErr w:type="spellEnd"/>
          </w:p>
        </w:tc>
      </w:tr>
      <w:tr w:rsidR="00CC0518" w:rsidRPr="00B74F02" w14:paraId="5F0163E5" w14:textId="77777777" w:rsidTr="005465F0">
        <w:tc>
          <w:tcPr>
            <w:tcW w:w="2901" w:type="dxa"/>
            <w:tcBorders>
              <w:top w:val="single" w:sz="4" w:space="0" w:color="auto"/>
            </w:tcBorders>
            <w:shd w:val="clear" w:color="auto" w:fill="auto"/>
          </w:tcPr>
          <w:p w14:paraId="71D012B9" w14:textId="2903CD7F" w:rsidR="00CC0518" w:rsidRPr="004E6C2A" w:rsidRDefault="008C69C0" w:rsidP="003265E7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</w:rPr>
              <w:t>Sex</w:t>
            </w:r>
            <w:r w:rsidR="00E34E53" w:rsidRPr="004E6C2A"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97C421E" w14:textId="36DB45E1" w:rsidR="00CC0518" w:rsidRPr="004E6C2A" w:rsidRDefault="005911B5" w:rsidP="008C69C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M</w:t>
            </w:r>
            <w:r w:rsidR="008C69C0" w:rsidRPr="004E6C2A">
              <w:rPr>
                <w:rFonts w:cstheme="minorHAnsi"/>
                <w:sz w:val="20"/>
                <w:szCs w:val="20"/>
                <w:lang w:val="en-US"/>
              </w:rPr>
              <w:t xml:space="preserve">ale       </w:t>
            </w:r>
            <w:proofErr w:type="spellStart"/>
            <w:r w:rsidR="008C69C0" w:rsidRPr="004E6C2A">
              <w:rPr>
                <w:rFonts w:cstheme="minorHAnsi"/>
                <w:sz w:val="20"/>
                <w:szCs w:val="20"/>
                <w:lang w:val="en-US"/>
              </w:rPr>
              <w:t>o</w:t>
            </w:r>
            <w:proofErr w:type="spellEnd"/>
            <w:r w:rsidR="008C69C0" w:rsidRPr="004E6C2A">
              <w:rPr>
                <w:rFonts w:cstheme="minorHAnsi"/>
                <w:sz w:val="20"/>
                <w:szCs w:val="20"/>
                <w:lang w:val="en-US"/>
              </w:rPr>
              <w:t xml:space="preserve"> Female</w: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      o D</w:t>
            </w:r>
            <w:r w:rsidR="00CC0518" w:rsidRPr="004E6C2A">
              <w:rPr>
                <w:rFonts w:cstheme="minorHAnsi"/>
                <w:sz w:val="20"/>
                <w:szCs w:val="20"/>
                <w:lang w:val="en-US"/>
              </w:rPr>
              <w:t>ivers</w:t>
            </w:r>
          </w:p>
        </w:tc>
      </w:tr>
      <w:tr w:rsidR="006777F9" w:rsidRPr="004E6C2A" w14:paraId="77AC753C" w14:textId="77777777" w:rsidTr="005465F0">
        <w:tc>
          <w:tcPr>
            <w:tcW w:w="2901" w:type="dxa"/>
            <w:shd w:val="clear" w:color="auto" w:fill="auto"/>
          </w:tcPr>
          <w:p w14:paraId="2C6CC9F4" w14:textId="57E10B12" w:rsidR="006777F9" w:rsidRPr="004E6C2A" w:rsidRDefault="008C69C0" w:rsidP="006777F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at year were you born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648C5BD9" w14:textId="23AA3E80" w:rsidR="006777F9" w:rsidRPr="004E6C2A" w:rsidRDefault="006777F9" w:rsidP="006777F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>___</w:t>
            </w:r>
            <w:r w:rsidR="00F27FB8" w:rsidRPr="004E6C2A">
              <w:rPr>
                <w:rFonts w:cstheme="minorHAnsi"/>
                <w:sz w:val="20"/>
                <w:szCs w:val="20"/>
              </w:rPr>
              <w:t>__</w:t>
            </w:r>
          </w:p>
        </w:tc>
      </w:tr>
      <w:tr w:rsidR="006777F9" w:rsidRPr="004E6C2A" w14:paraId="33496B8B" w14:textId="77777777" w:rsidTr="005465F0">
        <w:tc>
          <w:tcPr>
            <w:tcW w:w="2901" w:type="dxa"/>
            <w:shd w:val="clear" w:color="auto" w:fill="auto"/>
          </w:tcPr>
          <w:p w14:paraId="6F7DF170" w14:textId="5B8999B2" w:rsidR="006777F9" w:rsidRPr="004E6C2A" w:rsidRDefault="008C69C0" w:rsidP="006777F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re you in a relationship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5143D3D1" w14:textId="4443CE4C" w:rsidR="006777F9" w:rsidRPr="004E6C2A" w:rsidRDefault="008C69C0" w:rsidP="006777F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>O Yes</w:t>
            </w:r>
            <w:r w:rsidR="006777F9" w:rsidRPr="004E6C2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DA44DCC" w14:textId="0A7E2A41" w:rsidR="006777F9" w:rsidRPr="004E6C2A" w:rsidRDefault="008C69C0" w:rsidP="006777F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 xml:space="preserve">O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</w:tr>
      <w:tr w:rsidR="00091CCE" w:rsidRPr="00B74F02" w14:paraId="6A60FA79" w14:textId="77777777" w:rsidTr="005465F0">
        <w:tc>
          <w:tcPr>
            <w:tcW w:w="2901" w:type="dxa"/>
            <w:shd w:val="clear" w:color="auto" w:fill="auto"/>
          </w:tcPr>
          <w:p w14:paraId="44D55BE4" w14:textId="7112E200" w:rsidR="00091CCE" w:rsidRPr="004E6C2A" w:rsidRDefault="008C69C0" w:rsidP="006777F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Your highest school-leaving qualification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34C17CCB" w14:textId="77777777" w:rsidR="008C69C0" w:rsidRPr="004E6C2A" w:rsidRDefault="008C69C0" w:rsidP="008C69C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Finished school without leaving certificate</w:t>
            </w:r>
          </w:p>
          <w:p w14:paraId="7DDD4A77" w14:textId="30BE9CD6" w:rsidR="008C69C0" w:rsidRPr="004E6C2A" w:rsidRDefault="008C69C0" w:rsidP="008C69C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Secondary school qualification (‘</w:t>
            </w:r>
            <w:proofErr w:type="spellStart"/>
            <w:r w:rsidRPr="004E6C2A">
              <w:rPr>
                <w:rFonts w:cstheme="minorHAnsi"/>
                <w:sz w:val="20"/>
                <w:szCs w:val="20"/>
                <w:lang w:val="en-US"/>
              </w:rPr>
              <w:t>Haupt</w:t>
            </w:r>
            <w:proofErr w:type="spellEnd"/>
            <w:r w:rsidRPr="004E6C2A">
              <w:rPr>
                <w:rFonts w:cstheme="minorHAnsi"/>
                <w:sz w:val="20"/>
                <w:szCs w:val="20"/>
                <w:lang w:val="en-US"/>
              </w:rPr>
              <w:t>-/</w:t>
            </w:r>
            <w:proofErr w:type="spellStart"/>
            <w:r w:rsidRPr="004E6C2A">
              <w:rPr>
                <w:rFonts w:cstheme="minorHAnsi"/>
                <w:sz w:val="20"/>
                <w:szCs w:val="20"/>
                <w:lang w:val="en-US"/>
              </w:rPr>
              <w:t>Volksschulabschluss</w:t>
            </w:r>
            <w:proofErr w:type="spellEnd"/>
            <w:r w:rsidRPr="004E6C2A">
              <w:rPr>
                <w:rFonts w:cstheme="minorHAnsi"/>
                <w:sz w:val="20"/>
                <w:szCs w:val="20"/>
                <w:lang w:val="en-US"/>
              </w:rPr>
              <w:t>’)</w:t>
            </w:r>
          </w:p>
          <w:p w14:paraId="56D5ABA7" w14:textId="227AE10B" w:rsidR="008C69C0" w:rsidRPr="004E6C2A" w:rsidRDefault="008C69C0" w:rsidP="008C69C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Secondary school level I certificate (‘</w:t>
            </w:r>
            <w:proofErr w:type="spellStart"/>
            <w:r w:rsidRPr="004E6C2A">
              <w:rPr>
                <w:rFonts w:cstheme="minorHAnsi"/>
                <w:sz w:val="20"/>
                <w:szCs w:val="20"/>
                <w:lang w:val="en-US"/>
              </w:rPr>
              <w:t>Mittlere</w:t>
            </w:r>
            <w:proofErr w:type="spellEnd"/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C2A">
              <w:rPr>
                <w:rFonts w:cstheme="minorHAnsi"/>
                <w:sz w:val="20"/>
                <w:szCs w:val="20"/>
                <w:lang w:val="en-US"/>
              </w:rPr>
              <w:t>Reife</w:t>
            </w:r>
            <w:proofErr w:type="spellEnd"/>
            <w:r w:rsidRPr="004E6C2A">
              <w:rPr>
                <w:rFonts w:cstheme="minorHAnsi"/>
                <w:sz w:val="20"/>
                <w:szCs w:val="20"/>
                <w:lang w:val="en-US"/>
              </w:rPr>
              <w:t>’)</w:t>
            </w:r>
          </w:p>
          <w:p w14:paraId="6E9E0E1B" w14:textId="2FE74DC8" w:rsidR="008C69C0" w:rsidRPr="004E6C2A" w:rsidRDefault="008C69C0" w:rsidP="008C69C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General qualification for university entrance (‘Abitur’) or entrance qualification limited to universities of applied sciences (‘</w:t>
            </w:r>
            <w:proofErr w:type="spellStart"/>
            <w:r w:rsidRPr="004E6C2A">
              <w:rPr>
                <w:rFonts w:cstheme="minorHAnsi"/>
                <w:sz w:val="20"/>
                <w:szCs w:val="20"/>
                <w:lang w:val="en-US"/>
              </w:rPr>
              <w:t>Fachhochschulreife</w:t>
            </w:r>
            <w:proofErr w:type="spellEnd"/>
            <w:r w:rsidRPr="004E6C2A">
              <w:rPr>
                <w:rFonts w:cstheme="minorHAnsi"/>
                <w:sz w:val="20"/>
                <w:szCs w:val="20"/>
                <w:lang w:val="en-US"/>
              </w:rPr>
              <w:t>’)</w:t>
            </w:r>
          </w:p>
          <w:p w14:paraId="483312B1" w14:textId="40902023" w:rsidR="00091CCE" w:rsidRPr="004E6C2A" w:rsidRDefault="008C69C0" w:rsidP="008C69C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Other school-leaving qualification (e.g. obtained abroad)</w:t>
            </w:r>
          </w:p>
        </w:tc>
      </w:tr>
      <w:tr w:rsidR="008C01B4" w:rsidRPr="004E6C2A" w14:paraId="0540002D" w14:textId="77777777" w:rsidTr="005465F0">
        <w:tc>
          <w:tcPr>
            <w:tcW w:w="2901" w:type="dxa"/>
            <w:shd w:val="clear" w:color="auto" w:fill="auto"/>
          </w:tcPr>
          <w:p w14:paraId="304B43A6" w14:textId="0D826ACB" w:rsidR="008C01B4" w:rsidRPr="004E6C2A" w:rsidRDefault="008C69C0" w:rsidP="006777F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w did you hear about this study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44008FCF" w14:textId="62F68983" w:rsidR="008C01B4" w:rsidRPr="004E6C2A" w:rsidRDefault="008C01B4" w:rsidP="00B232CB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</w:t>
            </w:r>
            <w:r w:rsidR="008C69C0" w:rsidRPr="004E6C2A">
              <w:rPr>
                <w:rFonts w:cstheme="minorHAnsi"/>
                <w:sz w:val="20"/>
                <w:szCs w:val="20"/>
                <w:lang w:val="en-US"/>
              </w:rPr>
              <w:t>MA cohort study</w:t>
            </w:r>
          </w:p>
          <w:p w14:paraId="5A593D4C" w14:textId="642B7BE4" w:rsidR="008C01B4" w:rsidRPr="004E6C2A" w:rsidRDefault="008C01B4" w:rsidP="00B232CB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</w:t>
            </w:r>
            <w:r w:rsidR="008C69C0" w:rsidRPr="004E6C2A">
              <w:rPr>
                <w:rFonts w:cstheme="minorHAnsi"/>
                <w:sz w:val="20"/>
                <w:szCs w:val="20"/>
                <w:lang w:val="en-US"/>
              </w:rPr>
              <w:t>Professional organization of medical assistants in Germany</w:t>
            </w:r>
          </w:p>
          <w:p w14:paraId="526EF1D3" w14:textId="5A41CC7C" w:rsidR="008C01B4" w:rsidRPr="004E6C2A" w:rsidRDefault="008C69C0" w:rsidP="008C69C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 xml:space="preserve">O Personal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contacts</w:t>
            </w:r>
            <w:proofErr w:type="spellEnd"/>
          </w:p>
        </w:tc>
      </w:tr>
      <w:tr w:rsidR="0014451A" w:rsidRPr="004E6C2A" w14:paraId="28300093" w14:textId="77777777" w:rsidTr="005465F0">
        <w:tc>
          <w:tcPr>
            <w:tcW w:w="2901" w:type="dxa"/>
            <w:shd w:val="clear" w:color="auto" w:fill="auto"/>
          </w:tcPr>
          <w:p w14:paraId="31118E97" w14:textId="71BF3A5B" w:rsidR="0014451A" w:rsidRPr="004E6C2A" w:rsidRDefault="008C69C0" w:rsidP="0014451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w many years have you worked as an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n total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693C2E53" w14:textId="77777777" w:rsidR="0014451A" w:rsidRPr="004E6C2A" w:rsidRDefault="0014451A" w:rsidP="0014451A">
            <w:pPr>
              <w:pStyle w:val="Listenabsatz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4CA2036" w14:textId="6EBBD3B0" w:rsidR="0014451A" w:rsidRPr="004E6C2A" w:rsidRDefault="0014451A" w:rsidP="0014451A">
            <w:pPr>
              <w:pStyle w:val="Listenabsatz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3030" simplePos="0" relativeHeight="251666432" behindDoc="0" locked="0" layoutInCell="1" allowOverlap="1" wp14:anchorId="19428D56" wp14:editId="2934EE4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76530</wp:posOffset>
                      </wp:positionV>
                      <wp:extent cx="1134745" cy="1905"/>
                      <wp:effectExtent l="0" t="0" r="9525" b="19050"/>
                      <wp:wrapNone/>
                      <wp:docPr id="1" name="Gerad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4745" cy="1905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61844FB1" id="Gerade Verbindung 2" o:spid="_x0000_s1026" style="position:absolute;z-index:251666432;visibility:visible;mso-wrap-style:square;mso-wrap-distance-left:9pt;mso-wrap-distance-top:0;mso-wrap-distance-right:8.9pt;mso-wrap-distance-bottom:0;mso-position-horizontal:absolute;mso-position-horizontal-relative:text;mso-position-vertical:absolute;mso-position-vertical-relative:text" from="21.7pt,13.9pt" to="111.0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" strokeweight=".26mm"/>
                  </w:pict>
                </mc:Fallback>
              </mc:AlternateConten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</w:t>
            </w:r>
            <w:proofErr w:type="spellStart"/>
            <w:r w:rsidR="008C69C0" w:rsidRPr="004E6C2A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  <w:p w14:paraId="09980622" w14:textId="77777777" w:rsidR="0014451A" w:rsidRPr="004E6C2A" w:rsidRDefault="0014451A" w:rsidP="0014451A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76230" w:rsidRPr="004E6C2A" w14:paraId="6A0BC7E5" w14:textId="77777777" w:rsidTr="005465F0">
        <w:tc>
          <w:tcPr>
            <w:tcW w:w="2901" w:type="dxa"/>
            <w:shd w:val="clear" w:color="auto" w:fill="auto"/>
          </w:tcPr>
          <w:p w14:paraId="2C927C6C" w14:textId="2FA9797E" w:rsidR="00776230" w:rsidRPr="004E6C2A" w:rsidRDefault="008C69C0" w:rsidP="0014451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w many months/years ago did you (last) leave your job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2179ECAB" w14:textId="6C683EF3" w:rsidR="00776230" w:rsidRPr="004E6C2A" w:rsidRDefault="00776230" w:rsidP="00776230">
            <w:pPr>
              <w:pStyle w:val="Listenabsatz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3030" simplePos="0" relativeHeight="251668480" behindDoc="0" locked="0" layoutInCell="1" allowOverlap="1" wp14:anchorId="5D791331" wp14:editId="08E22C0D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76530</wp:posOffset>
                      </wp:positionV>
                      <wp:extent cx="1134745" cy="1905"/>
                      <wp:effectExtent l="0" t="0" r="9525" b="19050"/>
                      <wp:wrapNone/>
                      <wp:docPr id="2" name="Gerad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4745" cy="1905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45CD7E88" id="Gerade Verbindung 2" o:spid="_x0000_s1026" style="position:absolute;z-index:251668480;visibility:visible;mso-wrap-style:square;mso-wrap-distance-left:9pt;mso-wrap-distance-top:0;mso-wrap-distance-right:8.9pt;mso-wrap-distance-bottom:0;mso-position-horizontal:absolute;mso-position-horizontal-relative:text;mso-position-vertical:absolute;mso-position-vertical-relative:text" from="21.7pt,13.9pt" to="111.0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" strokeweight=".26mm"/>
                  </w:pict>
                </mc:Fallback>
              </mc:AlternateConten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M</w:t>
            </w:r>
            <w:r w:rsidR="008C69C0" w:rsidRPr="004E6C2A">
              <w:rPr>
                <w:rFonts w:cstheme="minorHAnsi"/>
                <w:sz w:val="20"/>
                <w:szCs w:val="20"/>
              </w:rPr>
              <w:t>onth</w:t>
            </w:r>
            <w:proofErr w:type="spellEnd"/>
          </w:p>
          <w:p w14:paraId="63241B52" w14:textId="2C903BBF" w:rsidR="00776230" w:rsidRPr="004E6C2A" w:rsidRDefault="00776230" w:rsidP="00CE6F91">
            <w:pPr>
              <w:pStyle w:val="Listenabsatz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3030" simplePos="0" relativeHeight="251670528" behindDoc="0" locked="0" layoutInCell="1" allowOverlap="1" wp14:anchorId="540E4D28" wp14:editId="43B2E5C0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76530</wp:posOffset>
                      </wp:positionV>
                      <wp:extent cx="1134745" cy="1905"/>
                      <wp:effectExtent l="0" t="0" r="9525" b="19050"/>
                      <wp:wrapNone/>
                      <wp:docPr id="3" name="Gerad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4745" cy="1905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2FC28D90" id="Gerade Verbindung 2" o:spid="_x0000_s1026" style="position:absolute;z-index:251670528;visibility:visible;mso-wrap-style:square;mso-wrap-distance-left:9pt;mso-wrap-distance-top:0;mso-wrap-distance-right:8.9pt;mso-wrap-distance-bottom:0;mso-position-horizontal:absolute;mso-position-horizontal-relative:text;mso-position-vertical:absolute;mso-position-vertical-relative:text" from="21.7pt,13.9pt" to="111.0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" strokeweight=".26mm"/>
                  </w:pict>
                </mc:Fallback>
              </mc:AlternateContent>
            </w:r>
            <w:r w:rsidRPr="004E6C2A">
              <w:rPr>
                <w:rFonts w:cstheme="minorHAnsi"/>
                <w:sz w:val="20"/>
                <w:szCs w:val="20"/>
              </w:rPr>
              <w:t xml:space="preserve">        </w:t>
            </w:r>
            <w:r w:rsidR="008C69C0" w:rsidRPr="004E6C2A">
              <w:rPr>
                <w:rFonts w:cstheme="minorHAnsi"/>
                <w:sz w:val="20"/>
                <w:szCs w:val="20"/>
              </w:rPr>
              <w:t xml:space="preserve">                           </w:t>
            </w:r>
            <w:proofErr w:type="spellStart"/>
            <w:r w:rsidR="008C69C0" w:rsidRPr="004E6C2A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  <w:p w14:paraId="0ABC04AB" w14:textId="77777777" w:rsidR="00776230" w:rsidRPr="004E6C2A" w:rsidRDefault="00776230" w:rsidP="0014451A">
            <w:pPr>
              <w:pStyle w:val="Listenabsatz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7D9D" w:rsidRPr="00B74F02" w14:paraId="6068A98F" w14:textId="77777777" w:rsidTr="005465F0">
        <w:tc>
          <w:tcPr>
            <w:tcW w:w="2901" w:type="dxa"/>
            <w:shd w:val="clear" w:color="auto" w:fill="auto"/>
          </w:tcPr>
          <w:p w14:paraId="50F018AA" w14:textId="26C50CF0" w:rsidR="00757D9D" w:rsidRPr="004E6C2A" w:rsidRDefault="008C69C0" w:rsidP="00757D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Where did you last work as an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7FA7ECA2" w14:textId="2DBFA818" w:rsidR="00757D9D" w:rsidRPr="004E6C2A" w:rsidRDefault="00757D9D" w:rsidP="00757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</w:t>
            </w:r>
            <w:r w:rsidR="00BE05BD" w:rsidRPr="004E6C2A">
              <w:rPr>
                <w:rFonts w:cstheme="minorHAnsi"/>
                <w:sz w:val="20"/>
                <w:szCs w:val="20"/>
                <w:lang w:val="en-US"/>
              </w:rPr>
              <w:t>General practitioner</w: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82DEE99" w14:textId="32860B10" w:rsidR="00757D9D" w:rsidRPr="004E6C2A" w:rsidRDefault="00BE05BD" w:rsidP="00757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Specialist </w:t>
            </w:r>
            <w:r w:rsidR="00757D9D" w:rsidRPr="004E6C2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25EF1796" w14:textId="647A723A" w:rsidR="00757D9D" w:rsidRPr="004E6C2A" w:rsidRDefault="00757D9D" w:rsidP="00CE6F9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</w:t>
            </w:r>
            <w:r w:rsidR="00BE05BD" w:rsidRPr="004E6C2A">
              <w:rPr>
                <w:rFonts w:cstheme="minorHAnsi"/>
                <w:sz w:val="20"/>
                <w:szCs w:val="20"/>
                <w:lang w:val="en-US"/>
              </w:rPr>
              <w:t>Other employer, namely</w:t>
            </w:r>
            <w:r w:rsidRPr="004E6C2A">
              <w:rPr>
                <w:rFonts w:cstheme="minorHAnsi"/>
                <w:sz w:val="20"/>
                <w:szCs w:val="20"/>
                <w:lang w:val="en-US"/>
              </w:rPr>
              <w:t>: ______________________________</w:t>
            </w:r>
          </w:p>
        </w:tc>
      </w:tr>
      <w:tr w:rsidR="00757D9D" w:rsidRPr="004E6C2A" w14:paraId="257E69DD" w14:textId="77777777" w:rsidTr="005465F0">
        <w:tc>
          <w:tcPr>
            <w:tcW w:w="2901" w:type="dxa"/>
            <w:shd w:val="clear" w:color="auto" w:fill="auto"/>
          </w:tcPr>
          <w:p w14:paraId="27D0706F" w14:textId="18E69CC7" w:rsidR="00BE05BD" w:rsidRPr="004E6C2A" w:rsidRDefault="00BE05BD" w:rsidP="00BE05B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he following question relates to training as an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: </w:t>
            </w:r>
          </w:p>
          <w:p w14:paraId="17436E4C" w14:textId="7F17FBE3" w:rsidR="00757D9D" w:rsidRPr="004E6C2A" w:rsidRDefault="00BE05BD" w:rsidP="00BE05B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 would recommend (young) people to train as an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3F01CB4B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Do not agree at all</w:t>
            </w:r>
          </w:p>
          <w:p w14:paraId="42E0C6E0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Rather disagree </w:t>
            </w:r>
          </w:p>
          <w:p w14:paraId="443A55EB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Agree somewhat </w:t>
            </w:r>
          </w:p>
          <w:p w14:paraId="10EB1482" w14:textId="0CFEEA59" w:rsidR="00757D9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 xml:space="preserve">O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Strongly</w:t>
            </w:r>
            <w:proofErr w:type="spellEnd"/>
            <w:r w:rsidRPr="004E6C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agree</w:t>
            </w:r>
            <w:proofErr w:type="spellEnd"/>
          </w:p>
        </w:tc>
      </w:tr>
      <w:tr w:rsidR="00757D9D" w:rsidRPr="00B74F02" w14:paraId="05E6F2E0" w14:textId="77777777" w:rsidTr="005465F0">
        <w:tc>
          <w:tcPr>
            <w:tcW w:w="2901" w:type="dxa"/>
            <w:shd w:val="clear" w:color="auto" w:fill="auto"/>
          </w:tcPr>
          <w:p w14:paraId="0C1F871F" w14:textId="35EDDBC9" w:rsidR="00757D9D" w:rsidRPr="004E6C2A" w:rsidRDefault="00BE05BD" w:rsidP="00757D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f you had to make the decision again, would you choose the profession of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gain today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43F0895B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Definitely</w:t>
            </w:r>
          </w:p>
          <w:p w14:paraId="7DD25394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Probably yes </w:t>
            </w:r>
          </w:p>
          <w:p w14:paraId="08DD47B6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Probably not </w:t>
            </w:r>
          </w:p>
          <w:p w14:paraId="2C14B6CF" w14:textId="77777777" w:rsidR="00BE05BD" w:rsidRPr="00B74F02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74F02">
              <w:rPr>
                <w:rFonts w:cstheme="minorHAnsi"/>
                <w:sz w:val="20"/>
                <w:szCs w:val="20"/>
                <w:lang w:val="en-US"/>
              </w:rPr>
              <w:t>O Certainly not</w:t>
            </w:r>
          </w:p>
          <w:p w14:paraId="308F561A" w14:textId="31B5E4B0" w:rsidR="00757D9D" w:rsidRPr="00B74F02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74F02">
              <w:rPr>
                <w:rFonts w:cstheme="minorHAnsi"/>
                <w:sz w:val="20"/>
                <w:szCs w:val="20"/>
                <w:lang w:val="en-US"/>
              </w:rPr>
              <w:t>O Don't know</w:t>
            </w:r>
          </w:p>
        </w:tc>
      </w:tr>
      <w:tr w:rsidR="00757D9D" w:rsidRPr="004E6C2A" w14:paraId="42212D41" w14:textId="77777777" w:rsidTr="005465F0">
        <w:tc>
          <w:tcPr>
            <w:tcW w:w="2901" w:type="dxa"/>
            <w:shd w:val="clear" w:color="auto" w:fill="auto"/>
          </w:tcPr>
          <w:p w14:paraId="00870827" w14:textId="110AEC07" w:rsidR="00757D9D" w:rsidRPr="004E6C2A" w:rsidRDefault="00BE05BD" w:rsidP="00757D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re you currently working in the healthcare sector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6BDE69BE" w14:textId="415B3625" w:rsidR="00757D9D" w:rsidRPr="004E6C2A" w:rsidRDefault="00BE05BD" w:rsidP="00757D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>O Yes</w:t>
            </w:r>
          </w:p>
          <w:p w14:paraId="57506435" w14:textId="084962E7" w:rsidR="00757D9D" w:rsidRPr="004E6C2A" w:rsidRDefault="00BE05BD" w:rsidP="00757D9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t xml:space="preserve">O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</w:tr>
      <w:tr w:rsidR="00757D9D" w:rsidRPr="004E6C2A" w14:paraId="5F65A542" w14:textId="77777777" w:rsidTr="005465F0">
        <w:tc>
          <w:tcPr>
            <w:tcW w:w="2901" w:type="dxa"/>
            <w:shd w:val="clear" w:color="auto" w:fill="auto"/>
          </w:tcPr>
          <w:p w14:paraId="6565D53A" w14:textId="3309A916" w:rsidR="00757D9D" w:rsidRPr="004E6C2A" w:rsidRDefault="00BE05BD" w:rsidP="00757D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ow likely do you think it is that you will return to the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profession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33D220FB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Very likely</w:t>
            </w:r>
          </w:p>
          <w:p w14:paraId="1F48014C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 xml:space="preserve">O Likely </w:t>
            </w:r>
          </w:p>
          <w:p w14:paraId="2866785C" w14:textId="77777777" w:rsidR="00BE05B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sz w:val="20"/>
                <w:szCs w:val="20"/>
                <w:lang w:val="en-US"/>
              </w:rPr>
              <w:t>O Unlikely</w:t>
            </w:r>
          </w:p>
          <w:p w14:paraId="0EB20B3C" w14:textId="7E241A4A" w:rsidR="00757D9D" w:rsidRPr="004E6C2A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E6C2A">
              <w:rPr>
                <w:rFonts w:cstheme="minorHAnsi"/>
                <w:sz w:val="20"/>
                <w:szCs w:val="20"/>
              </w:rPr>
              <w:lastRenderedPageBreak/>
              <w:t xml:space="preserve">O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Very</w:t>
            </w:r>
            <w:proofErr w:type="spellEnd"/>
            <w:r w:rsidRPr="004E6C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E6C2A">
              <w:rPr>
                <w:rFonts w:cstheme="minorHAnsi"/>
                <w:sz w:val="20"/>
                <w:szCs w:val="20"/>
              </w:rPr>
              <w:t>unlikely</w:t>
            </w:r>
            <w:proofErr w:type="spellEnd"/>
          </w:p>
        </w:tc>
      </w:tr>
      <w:tr w:rsidR="00757D9D" w:rsidRPr="00B74F02" w14:paraId="2BF354EA" w14:textId="77777777" w:rsidTr="005465F0">
        <w:tc>
          <w:tcPr>
            <w:tcW w:w="2901" w:type="dxa"/>
            <w:shd w:val="clear" w:color="auto" w:fill="auto"/>
          </w:tcPr>
          <w:p w14:paraId="29FA8457" w14:textId="1D98B072" w:rsidR="00757D9D" w:rsidRPr="004E6C2A" w:rsidRDefault="00BE05BD" w:rsidP="00757D9D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Are you more satisfied with your current job than with your job as an </w:t>
            </w:r>
            <w:r w:rsidR="009A56D2"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</w:t>
            </w:r>
            <w:r w:rsidRPr="004E6C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5811" w:type="dxa"/>
            <w:shd w:val="clear" w:color="auto" w:fill="D0CECE" w:themeFill="background2" w:themeFillShade="E6"/>
          </w:tcPr>
          <w:p w14:paraId="03D660BE" w14:textId="77777777" w:rsidR="00BE05BD" w:rsidRPr="00B74F02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74F02">
              <w:rPr>
                <w:rFonts w:cstheme="minorHAnsi"/>
                <w:sz w:val="20"/>
                <w:szCs w:val="20"/>
                <w:lang w:val="en-US"/>
              </w:rPr>
              <w:t xml:space="preserve">O Yes </w:t>
            </w:r>
          </w:p>
          <w:p w14:paraId="524A1604" w14:textId="77777777" w:rsidR="00BE05BD" w:rsidRPr="00B74F02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74F02">
              <w:rPr>
                <w:rFonts w:cstheme="minorHAnsi"/>
                <w:sz w:val="20"/>
                <w:szCs w:val="20"/>
                <w:lang w:val="en-US"/>
              </w:rPr>
              <w:t>O No</w:t>
            </w:r>
          </w:p>
          <w:p w14:paraId="0AB3BA00" w14:textId="7F3B6BBE" w:rsidR="00757D9D" w:rsidRPr="00B74F02" w:rsidRDefault="00BE05BD" w:rsidP="00BE05BD">
            <w:pPr>
              <w:spacing w:line="36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B74F02">
              <w:rPr>
                <w:rFonts w:cstheme="minorHAnsi"/>
                <w:sz w:val="20"/>
                <w:szCs w:val="20"/>
                <w:lang w:val="en-US"/>
              </w:rPr>
              <w:t>O Neither</w:t>
            </w:r>
          </w:p>
        </w:tc>
      </w:tr>
    </w:tbl>
    <w:p w14:paraId="0C187E4C" w14:textId="780EC9F7" w:rsidR="00DF2C6E" w:rsidRPr="00B74F02" w:rsidRDefault="00DF2C6E" w:rsidP="00E7574B">
      <w:pPr>
        <w:jc w:val="both"/>
        <w:rPr>
          <w:rFonts w:cstheme="minorHAnsi"/>
          <w:sz w:val="20"/>
          <w:szCs w:val="20"/>
          <w:lang w:val="en-US"/>
        </w:rPr>
      </w:pPr>
    </w:p>
    <w:sectPr w:rsidR="00DF2C6E" w:rsidRPr="00B74F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1F677" w16cex:dateUtc="2023-04-25T04:49:00Z"/>
  <w16cex:commentExtensible w16cex:durableId="27F1F501" w16cex:dateUtc="2023-04-25T04:43:00Z"/>
  <w16cex:commentExtensible w16cex:durableId="27F1F59A" w16cex:dateUtc="2023-04-25T04:45:00Z"/>
  <w16cex:commentExtensible w16cex:durableId="27F1F6F0" w16cex:dateUtc="2023-04-25T04:51:00Z"/>
  <w16cex:commentExtensible w16cex:durableId="27F1F803" w16cex:dateUtc="2023-04-25T04:56:00Z"/>
  <w16cex:commentExtensible w16cex:durableId="27F1F84F" w16cex:dateUtc="2023-04-25T04:57:00Z"/>
  <w16cex:commentExtensible w16cex:durableId="27F1F887" w16cex:dateUtc="2023-04-25T04:58:00Z"/>
  <w16cex:commentExtensible w16cex:durableId="27F1F8D2" w16cex:dateUtc="2023-04-25T04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ADC3D2" w16cid:durableId="27F1F677"/>
  <w16cid:commentId w16cid:paraId="2AC20354" w16cid:durableId="27F1F501"/>
  <w16cid:commentId w16cid:paraId="44BF6784" w16cid:durableId="27F1F59A"/>
  <w16cid:commentId w16cid:paraId="33C08022" w16cid:durableId="27F1F6F0"/>
  <w16cid:commentId w16cid:paraId="3FD998EA" w16cid:durableId="27F1F803"/>
  <w16cid:commentId w16cid:paraId="2A18B68B" w16cid:durableId="27F1F84F"/>
  <w16cid:commentId w16cid:paraId="2A6DDBB4" w16cid:durableId="27F1F887"/>
  <w16cid:commentId w16cid:paraId="3AA615E3" w16cid:durableId="27F1F8D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1F7"/>
    <w:multiLevelType w:val="hybridMultilevel"/>
    <w:tmpl w:val="89E0E22C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5D90D8D"/>
    <w:multiLevelType w:val="hybridMultilevel"/>
    <w:tmpl w:val="61789B5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C5EEA"/>
    <w:multiLevelType w:val="hybridMultilevel"/>
    <w:tmpl w:val="F84AE02C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B013548"/>
    <w:multiLevelType w:val="hybridMultilevel"/>
    <w:tmpl w:val="A462CB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9F23C0"/>
    <w:multiLevelType w:val="hybridMultilevel"/>
    <w:tmpl w:val="6D0E508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F5E68A2"/>
    <w:multiLevelType w:val="hybridMultilevel"/>
    <w:tmpl w:val="34BC90A0"/>
    <w:lvl w:ilvl="0" w:tplc="F52A02E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1D90223"/>
    <w:multiLevelType w:val="hybridMultilevel"/>
    <w:tmpl w:val="38A8D52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E1760"/>
    <w:multiLevelType w:val="hybridMultilevel"/>
    <w:tmpl w:val="C97E7F58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3D5A7521"/>
    <w:multiLevelType w:val="hybridMultilevel"/>
    <w:tmpl w:val="9020BD8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DF5946"/>
    <w:multiLevelType w:val="hybridMultilevel"/>
    <w:tmpl w:val="40C8A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35785A"/>
    <w:multiLevelType w:val="multilevel"/>
    <w:tmpl w:val="F2A43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6324844"/>
    <w:multiLevelType w:val="hybridMultilevel"/>
    <w:tmpl w:val="0AEAFD1C"/>
    <w:lvl w:ilvl="0" w:tplc="F52A02E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A5A49E0"/>
    <w:multiLevelType w:val="hybridMultilevel"/>
    <w:tmpl w:val="DA4E6DC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2"/>
  </w:num>
  <w:num w:numId="4">
    <w:abstractNumId w:val="7"/>
  </w:num>
  <w:num w:numId="5">
    <w:abstractNumId w:val="10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5"/>
  </w:num>
  <w:num w:numId="11">
    <w:abstractNumId w:val="4"/>
  </w:num>
  <w:num w:numId="12">
    <w:abstractNumId w:val="1"/>
  </w:num>
  <w:num w:numId="13">
    <w:abstractNumId w:val="8"/>
  </w:num>
  <w:num w:numId="14">
    <w:abstractNumId w:val="9"/>
  </w:num>
  <w:num w:numId="15">
    <w:abstractNumId w:val="6"/>
  </w:num>
  <w:num w:numId="16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5E4"/>
    <w:rsid w:val="E6E79F60"/>
    <w:rsid w:val="00001DAE"/>
    <w:rsid w:val="000047F5"/>
    <w:rsid w:val="000055FE"/>
    <w:rsid w:val="00012A46"/>
    <w:rsid w:val="00015925"/>
    <w:rsid w:val="00031E9F"/>
    <w:rsid w:val="00031F61"/>
    <w:rsid w:val="00032787"/>
    <w:rsid w:val="000371F9"/>
    <w:rsid w:val="00041CDB"/>
    <w:rsid w:val="00044815"/>
    <w:rsid w:val="000453F9"/>
    <w:rsid w:val="00051516"/>
    <w:rsid w:val="000547C8"/>
    <w:rsid w:val="00056DF3"/>
    <w:rsid w:val="0006321B"/>
    <w:rsid w:val="00064B7C"/>
    <w:rsid w:val="000705DA"/>
    <w:rsid w:val="00073C28"/>
    <w:rsid w:val="000802A1"/>
    <w:rsid w:val="00082A6D"/>
    <w:rsid w:val="00084E5E"/>
    <w:rsid w:val="000907CA"/>
    <w:rsid w:val="00091B90"/>
    <w:rsid w:val="00091CCE"/>
    <w:rsid w:val="000964EB"/>
    <w:rsid w:val="000A4125"/>
    <w:rsid w:val="000B47D8"/>
    <w:rsid w:val="000B6B82"/>
    <w:rsid w:val="000C2637"/>
    <w:rsid w:val="000C3077"/>
    <w:rsid w:val="000C342D"/>
    <w:rsid w:val="000C364E"/>
    <w:rsid w:val="000C489D"/>
    <w:rsid w:val="000D0782"/>
    <w:rsid w:val="000D4E14"/>
    <w:rsid w:val="000E021E"/>
    <w:rsid w:val="000F74E3"/>
    <w:rsid w:val="00103210"/>
    <w:rsid w:val="00112CD0"/>
    <w:rsid w:val="0011413C"/>
    <w:rsid w:val="00120996"/>
    <w:rsid w:val="00123174"/>
    <w:rsid w:val="00126F19"/>
    <w:rsid w:val="00131F2A"/>
    <w:rsid w:val="001333DA"/>
    <w:rsid w:val="001422F9"/>
    <w:rsid w:val="0014451A"/>
    <w:rsid w:val="0015066F"/>
    <w:rsid w:val="00153EEC"/>
    <w:rsid w:val="001569E9"/>
    <w:rsid w:val="00156F80"/>
    <w:rsid w:val="00167FB1"/>
    <w:rsid w:val="00173100"/>
    <w:rsid w:val="00175343"/>
    <w:rsid w:val="0017625D"/>
    <w:rsid w:val="00176948"/>
    <w:rsid w:val="00180108"/>
    <w:rsid w:val="00180121"/>
    <w:rsid w:val="001803B6"/>
    <w:rsid w:val="00196A0F"/>
    <w:rsid w:val="001A1437"/>
    <w:rsid w:val="001A5BA2"/>
    <w:rsid w:val="001A6EB3"/>
    <w:rsid w:val="001B2F15"/>
    <w:rsid w:val="001C32A2"/>
    <w:rsid w:val="001E09CA"/>
    <w:rsid w:val="00207D04"/>
    <w:rsid w:val="0021083B"/>
    <w:rsid w:val="00214671"/>
    <w:rsid w:val="00214696"/>
    <w:rsid w:val="00224019"/>
    <w:rsid w:val="00226DE9"/>
    <w:rsid w:val="00227B56"/>
    <w:rsid w:val="00231917"/>
    <w:rsid w:val="00231F7A"/>
    <w:rsid w:val="0024149C"/>
    <w:rsid w:val="00242FC6"/>
    <w:rsid w:val="00245D44"/>
    <w:rsid w:val="002505E8"/>
    <w:rsid w:val="002556D5"/>
    <w:rsid w:val="00262732"/>
    <w:rsid w:val="00267D6F"/>
    <w:rsid w:val="00271251"/>
    <w:rsid w:val="00280BE7"/>
    <w:rsid w:val="00281D80"/>
    <w:rsid w:val="002837E2"/>
    <w:rsid w:val="00290C54"/>
    <w:rsid w:val="002A3BD5"/>
    <w:rsid w:val="002A3ECF"/>
    <w:rsid w:val="002B153C"/>
    <w:rsid w:val="002B57A5"/>
    <w:rsid w:val="002C17A8"/>
    <w:rsid w:val="002C352C"/>
    <w:rsid w:val="002D01F6"/>
    <w:rsid w:val="002D7FDA"/>
    <w:rsid w:val="002E7122"/>
    <w:rsid w:val="002F75B9"/>
    <w:rsid w:val="00300C90"/>
    <w:rsid w:val="00301162"/>
    <w:rsid w:val="00303869"/>
    <w:rsid w:val="00304645"/>
    <w:rsid w:val="00306D99"/>
    <w:rsid w:val="00321C27"/>
    <w:rsid w:val="003265E7"/>
    <w:rsid w:val="00332A8F"/>
    <w:rsid w:val="00336A34"/>
    <w:rsid w:val="00343FAA"/>
    <w:rsid w:val="00350182"/>
    <w:rsid w:val="00356C2F"/>
    <w:rsid w:val="00360AD0"/>
    <w:rsid w:val="003610A0"/>
    <w:rsid w:val="00377B44"/>
    <w:rsid w:val="00377FEB"/>
    <w:rsid w:val="00382CA9"/>
    <w:rsid w:val="003845F8"/>
    <w:rsid w:val="00387112"/>
    <w:rsid w:val="003872C0"/>
    <w:rsid w:val="003A75E4"/>
    <w:rsid w:val="003B49AA"/>
    <w:rsid w:val="003B4D51"/>
    <w:rsid w:val="003C2C1C"/>
    <w:rsid w:val="003C5BC0"/>
    <w:rsid w:val="003E0D51"/>
    <w:rsid w:val="003E32C3"/>
    <w:rsid w:val="003E39F2"/>
    <w:rsid w:val="003F1AF5"/>
    <w:rsid w:val="003F1B90"/>
    <w:rsid w:val="003F39E7"/>
    <w:rsid w:val="003F509B"/>
    <w:rsid w:val="003F7A40"/>
    <w:rsid w:val="003F7EA4"/>
    <w:rsid w:val="00400534"/>
    <w:rsid w:val="00401683"/>
    <w:rsid w:val="004027DE"/>
    <w:rsid w:val="00407982"/>
    <w:rsid w:val="00412416"/>
    <w:rsid w:val="004165C7"/>
    <w:rsid w:val="00426F04"/>
    <w:rsid w:val="00431AA2"/>
    <w:rsid w:val="00433B45"/>
    <w:rsid w:val="00444C63"/>
    <w:rsid w:val="004451C3"/>
    <w:rsid w:val="00447B87"/>
    <w:rsid w:val="0045308A"/>
    <w:rsid w:val="004546EC"/>
    <w:rsid w:val="004622E3"/>
    <w:rsid w:val="00462A42"/>
    <w:rsid w:val="0046359D"/>
    <w:rsid w:val="0047197B"/>
    <w:rsid w:val="00473561"/>
    <w:rsid w:val="00475579"/>
    <w:rsid w:val="0048446F"/>
    <w:rsid w:val="00484C63"/>
    <w:rsid w:val="00493E53"/>
    <w:rsid w:val="00494BE2"/>
    <w:rsid w:val="004A0DA0"/>
    <w:rsid w:val="004B01F5"/>
    <w:rsid w:val="004B1030"/>
    <w:rsid w:val="004B3777"/>
    <w:rsid w:val="004B6A25"/>
    <w:rsid w:val="004C35D8"/>
    <w:rsid w:val="004C6C5D"/>
    <w:rsid w:val="004D5F78"/>
    <w:rsid w:val="004D770B"/>
    <w:rsid w:val="004E48EF"/>
    <w:rsid w:val="004E59F2"/>
    <w:rsid w:val="004E6C2A"/>
    <w:rsid w:val="004E7462"/>
    <w:rsid w:val="004F29B5"/>
    <w:rsid w:val="004F38AC"/>
    <w:rsid w:val="004F725E"/>
    <w:rsid w:val="005013F1"/>
    <w:rsid w:val="0050227F"/>
    <w:rsid w:val="00505945"/>
    <w:rsid w:val="005122DD"/>
    <w:rsid w:val="00514DD8"/>
    <w:rsid w:val="005170CD"/>
    <w:rsid w:val="00521DE6"/>
    <w:rsid w:val="00533C7A"/>
    <w:rsid w:val="00536D83"/>
    <w:rsid w:val="00537393"/>
    <w:rsid w:val="00544C79"/>
    <w:rsid w:val="00545CE9"/>
    <w:rsid w:val="005465F0"/>
    <w:rsid w:val="00547C48"/>
    <w:rsid w:val="005535A9"/>
    <w:rsid w:val="00554700"/>
    <w:rsid w:val="005555FF"/>
    <w:rsid w:val="00560F2E"/>
    <w:rsid w:val="00563DCD"/>
    <w:rsid w:val="00563F42"/>
    <w:rsid w:val="005649F9"/>
    <w:rsid w:val="0056746E"/>
    <w:rsid w:val="00575007"/>
    <w:rsid w:val="00585A09"/>
    <w:rsid w:val="005911B5"/>
    <w:rsid w:val="00592B69"/>
    <w:rsid w:val="00594583"/>
    <w:rsid w:val="005A0CF7"/>
    <w:rsid w:val="005A65ED"/>
    <w:rsid w:val="005B1C12"/>
    <w:rsid w:val="005B1F3A"/>
    <w:rsid w:val="005C09A0"/>
    <w:rsid w:val="005C0F69"/>
    <w:rsid w:val="005D2018"/>
    <w:rsid w:val="005D7D77"/>
    <w:rsid w:val="005F213A"/>
    <w:rsid w:val="005F25B9"/>
    <w:rsid w:val="005F669E"/>
    <w:rsid w:val="00602465"/>
    <w:rsid w:val="006070B8"/>
    <w:rsid w:val="00611C87"/>
    <w:rsid w:val="006148A5"/>
    <w:rsid w:val="00616C72"/>
    <w:rsid w:val="006172AA"/>
    <w:rsid w:val="006174BB"/>
    <w:rsid w:val="006227B7"/>
    <w:rsid w:val="006508E0"/>
    <w:rsid w:val="006531A2"/>
    <w:rsid w:val="006578E9"/>
    <w:rsid w:val="00662473"/>
    <w:rsid w:val="00663E96"/>
    <w:rsid w:val="0066430E"/>
    <w:rsid w:val="00664C2B"/>
    <w:rsid w:val="006667A3"/>
    <w:rsid w:val="00666A09"/>
    <w:rsid w:val="006777F9"/>
    <w:rsid w:val="006840B2"/>
    <w:rsid w:val="00687672"/>
    <w:rsid w:val="00690A9B"/>
    <w:rsid w:val="00694722"/>
    <w:rsid w:val="006967B7"/>
    <w:rsid w:val="006A1414"/>
    <w:rsid w:val="006A1AD8"/>
    <w:rsid w:val="006A404A"/>
    <w:rsid w:val="006A7FFA"/>
    <w:rsid w:val="006B4777"/>
    <w:rsid w:val="006C6552"/>
    <w:rsid w:val="006C6A59"/>
    <w:rsid w:val="006D386A"/>
    <w:rsid w:val="00701C47"/>
    <w:rsid w:val="00712D95"/>
    <w:rsid w:val="00716035"/>
    <w:rsid w:val="007177B9"/>
    <w:rsid w:val="00717EF8"/>
    <w:rsid w:val="00720319"/>
    <w:rsid w:val="00723CA4"/>
    <w:rsid w:val="007311AF"/>
    <w:rsid w:val="00745DD8"/>
    <w:rsid w:val="007467B9"/>
    <w:rsid w:val="0075768F"/>
    <w:rsid w:val="00757D9D"/>
    <w:rsid w:val="00762800"/>
    <w:rsid w:val="007711C3"/>
    <w:rsid w:val="00776230"/>
    <w:rsid w:val="0078002C"/>
    <w:rsid w:val="00783BFC"/>
    <w:rsid w:val="007A0323"/>
    <w:rsid w:val="007A58A6"/>
    <w:rsid w:val="007A6278"/>
    <w:rsid w:val="007B3DF8"/>
    <w:rsid w:val="007C3613"/>
    <w:rsid w:val="007C73FA"/>
    <w:rsid w:val="007D2776"/>
    <w:rsid w:val="007D3805"/>
    <w:rsid w:val="007D4081"/>
    <w:rsid w:val="007D5B53"/>
    <w:rsid w:val="007D66F2"/>
    <w:rsid w:val="007D7E5F"/>
    <w:rsid w:val="007F5482"/>
    <w:rsid w:val="00805934"/>
    <w:rsid w:val="00812386"/>
    <w:rsid w:val="00817B80"/>
    <w:rsid w:val="00821F51"/>
    <w:rsid w:val="00822A74"/>
    <w:rsid w:val="008267F3"/>
    <w:rsid w:val="00827781"/>
    <w:rsid w:val="0083384B"/>
    <w:rsid w:val="008375F5"/>
    <w:rsid w:val="0085509D"/>
    <w:rsid w:val="0086152E"/>
    <w:rsid w:val="00866BB4"/>
    <w:rsid w:val="008679CE"/>
    <w:rsid w:val="008711E1"/>
    <w:rsid w:val="00872DAB"/>
    <w:rsid w:val="008849D3"/>
    <w:rsid w:val="00893B1A"/>
    <w:rsid w:val="00895F45"/>
    <w:rsid w:val="008A253D"/>
    <w:rsid w:val="008A28F3"/>
    <w:rsid w:val="008A2D1E"/>
    <w:rsid w:val="008A49D9"/>
    <w:rsid w:val="008A7E62"/>
    <w:rsid w:val="008B259E"/>
    <w:rsid w:val="008B4FCF"/>
    <w:rsid w:val="008B5E96"/>
    <w:rsid w:val="008C01B4"/>
    <w:rsid w:val="008C2C9E"/>
    <w:rsid w:val="008C69C0"/>
    <w:rsid w:val="008E4833"/>
    <w:rsid w:val="008F149E"/>
    <w:rsid w:val="008F3C50"/>
    <w:rsid w:val="008F5B7A"/>
    <w:rsid w:val="008F64FD"/>
    <w:rsid w:val="00902CD1"/>
    <w:rsid w:val="009033DB"/>
    <w:rsid w:val="009211D5"/>
    <w:rsid w:val="00921BE2"/>
    <w:rsid w:val="00935844"/>
    <w:rsid w:val="00935F92"/>
    <w:rsid w:val="0093631E"/>
    <w:rsid w:val="0094650A"/>
    <w:rsid w:val="00950B21"/>
    <w:rsid w:val="009522D7"/>
    <w:rsid w:val="009537CC"/>
    <w:rsid w:val="009618B7"/>
    <w:rsid w:val="009627DA"/>
    <w:rsid w:val="00964F2D"/>
    <w:rsid w:val="0097162A"/>
    <w:rsid w:val="009763E6"/>
    <w:rsid w:val="0098296D"/>
    <w:rsid w:val="0098550F"/>
    <w:rsid w:val="00990654"/>
    <w:rsid w:val="009A2987"/>
    <w:rsid w:val="009A56D2"/>
    <w:rsid w:val="009B28E3"/>
    <w:rsid w:val="009B314E"/>
    <w:rsid w:val="009B44D7"/>
    <w:rsid w:val="009C2C39"/>
    <w:rsid w:val="009C3E7E"/>
    <w:rsid w:val="009C71E5"/>
    <w:rsid w:val="009D04A4"/>
    <w:rsid w:val="009D0A14"/>
    <w:rsid w:val="009E0679"/>
    <w:rsid w:val="009E0987"/>
    <w:rsid w:val="009E0A71"/>
    <w:rsid w:val="009F06D4"/>
    <w:rsid w:val="009F31A5"/>
    <w:rsid w:val="00A07605"/>
    <w:rsid w:val="00A16266"/>
    <w:rsid w:val="00A175AA"/>
    <w:rsid w:val="00A220F1"/>
    <w:rsid w:val="00A24573"/>
    <w:rsid w:val="00A32871"/>
    <w:rsid w:val="00A34A0F"/>
    <w:rsid w:val="00A37384"/>
    <w:rsid w:val="00A4064D"/>
    <w:rsid w:val="00A41ECA"/>
    <w:rsid w:val="00A503C5"/>
    <w:rsid w:val="00A50573"/>
    <w:rsid w:val="00A50C13"/>
    <w:rsid w:val="00A53C42"/>
    <w:rsid w:val="00A56A2D"/>
    <w:rsid w:val="00A57C60"/>
    <w:rsid w:val="00A638D3"/>
    <w:rsid w:val="00A64215"/>
    <w:rsid w:val="00A65306"/>
    <w:rsid w:val="00A76978"/>
    <w:rsid w:val="00A77723"/>
    <w:rsid w:val="00A84DB4"/>
    <w:rsid w:val="00A8738E"/>
    <w:rsid w:val="00A9055F"/>
    <w:rsid w:val="00A916CF"/>
    <w:rsid w:val="00A93B73"/>
    <w:rsid w:val="00AA3900"/>
    <w:rsid w:val="00AA55FD"/>
    <w:rsid w:val="00AA565F"/>
    <w:rsid w:val="00AA70B4"/>
    <w:rsid w:val="00AA7A91"/>
    <w:rsid w:val="00AB394B"/>
    <w:rsid w:val="00AC229D"/>
    <w:rsid w:val="00AC7EFB"/>
    <w:rsid w:val="00AD307C"/>
    <w:rsid w:val="00AD7896"/>
    <w:rsid w:val="00AE2C84"/>
    <w:rsid w:val="00AF24CD"/>
    <w:rsid w:val="00AF28D2"/>
    <w:rsid w:val="00AF5475"/>
    <w:rsid w:val="00B02D83"/>
    <w:rsid w:val="00B03104"/>
    <w:rsid w:val="00B1211A"/>
    <w:rsid w:val="00B15464"/>
    <w:rsid w:val="00B16C54"/>
    <w:rsid w:val="00B232CB"/>
    <w:rsid w:val="00B273BB"/>
    <w:rsid w:val="00B34FD4"/>
    <w:rsid w:val="00B37635"/>
    <w:rsid w:val="00B4681D"/>
    <w:rsid w:val="00B47071"/>
    <w:rsid w:val="00B6106F"/>
    <w:rsid w:val="00B67E9E"/>
    <w:rsid w:val="00B74F02"/>
    <w:rsid w:val="00B77A7A"/>
    <w:rsid w:val="00B83749"/>
    <w:rsid w:val="00B83D49"/>
    <w:rsid w:val="00B87F5D"/>
    <w:rsid w:val="00B90AAD"/>
    <w:rsid w:val="00B970AD"/>
    <w:rsid w:val="00BA3A7D"/>
    <w:rsid w:val="00BA5434"/>
    <w:rsid w:val="00BA6E41"/>
    <w:rsid w:val="00BA747F"/>
    <w:rsid w:val="00BB47F2"/>
    <w:rsid w:val="00BD1BAB"/>
    <w:rsid w:val="00BD2C5A"/>
    <w:rsid w:val="00BE05BD"/>
    <w:rsid w:val="00BE1ECB"/>
    <w:rsid w:val="00BE3BBE"/>
    <w:rsid w:val="00BE4DF8"/>
    <w:rsid w:val="00BE545A"/>
    <w:rsid w:val="00BE5A27"/>
    <w:rsid w:val="00BF05C1"/>
    <w:rsid w:val="00BF2A68"/>
    <w:rsid w:val="00C128CF"/>
    <w:rsid w:val="00C13B37"/>
    <w:rsid w:val="00C167E6"/>
    <w:rsid w:val="00C23782"/>
    <w:rsid w:val="00C25B59"/>
    <w:rsid w:val="00C375B0"/>
    <w:rsid w:val="00C43697"/>
    <w:rsid w:val="00C43C45"/>
    <w:rsid w:val="00C47446"/>
    <w:rsid w:val="00C538AA"/>
    <w:rsid w:val="00C5522F"/>
    <w:rsid w:val="00C55B03"/>
    <w:rsid w:val="00C6286A"/>
    <w:rsid w:val="00C64A81"/>
    <w:rsid w:val="00C65E81"/>
    <w:rsid w:val="00C66279"/>
    <w:rsid w:val="00C80CBE"/>
    <w:rsid w:val="00C92338"/>
    <w:rsid w:val="00CB2569"/>
    <w:rsid w:val="00CB32B4"/>
    <w:rsid w:val="00CB74EE"/>
    <w:rsid w:val="00CC0518"/>
    <w:rsid w:val="00CC2633"/>
    <w:rsid w:val="00CC30AE"/>
    <w:rsid w:val="00CC446B"/>
    <w:rsid w:val="00CD248A"/>
    <w:rsid w:val="00CD294A"/>
    <w:rsid w:val="00CD4B01"/>
    <w:rsid w:val="00CD7212"/>
    <w:rsid w:val="00CD72B1"/>
    <w:rsid w:val="00CD7335"/>
    <w:rsid w:val="00CE3CFA"/>
    <w:rsid w:val="00CE4294"/>
    <w:rsid w:val="00CE4BCF"/>
    <w:rsid w:val="00CE645D"/>
    <w:rsid w:val="00CE6F91"/>
    <w:rsid w:val="00CF4C4D"/>
    <w:rsid w:val="00D033A5"/>
    <w:rsid w:val="00D11151"/>
    <w:rsid w:val="00D128BB"/>
    <w:rsid w:val="00D12976"/>
    <w:rsid w:val="00D2563D"/>
    <w:rsid w:val="00D2572A"/>
    <w:rsid w:val="00D375C3"/>
    <w:rsid w:val="00D42B11"/>
    <w:rsid w:val="00D440F0"/>
    <w:rsid w:val="00D46434"/>
    <w:rsid w:val="00D47665"/>
    <w:rsid w:val="00D52D6B"/>
    <w:rsid w:val="00D54AC4"/>
    <w:rsid w:val="00D554EF"/>
    <w:rsid w:val="00D70983"/>
    <w:rsid w:val="00D72128"/>
    <w:rsid w:val="00D73818"/>
    <w:rsid w:val="00D73AF6"/>
    <w:rsid w:val="00D86B2B"/>
    <w:rsid w:val="00D92634"/>
    <w:rsid w:val="00D92F49"/>
    <w:rsid w:val="00D95775"/>
    <w:rsid w:val="00DA19C9"/>
    <w:rsid w:val="00DA31C4"/>
    <w:rsid w:val="00DB6B56"/>
    <w:rsid w:val="00DC7454"/>
    <w:rsid w:val="00DD2A5C"/>
    <w:rsid w:val="00DD2E47"/>
    <w:rsid w:val="00DD52FA"/>
    <w:rsid w:val="00DE04E9"/>
    <w:rsid w:val="00DE2A53"/>
    <w:rsid w:val="00DF2B51"/>
    <w:rsid w:val="00DF2C6E"/>
    <w:rsid w:val="00DF2E52"/>
    <w:rsid w:val="00DF5C62"/>
    <w:rsid w:val="00DF6FBD"/>
    <w:rsid w:val="00E023F1"/>
    <w:rsid w:val="00E05573"/>
    <w:rsid w:val="00E1488F"/>
    <w:rsid w:val="00E22930"/>
    <w:rsid w:val="00E247CC"/>
    <w:rsid w:val="00E258DA"/>
    <w:rsid w:val="00E34E53"/>
    <w:rsid w:val="00E35505"/>
    <w:rsid w:val="00E35841"/>
    <w:rsid w:val="00E37C46"/>
    <w:rsid w:val="00E45C88"/>
    <w:rsid w:val="00E665A7"/>
    <w:rsid w:val="00E70E3A"/>
    <w:rsid w:val="00E7457C"/>
    <w:rsid w:val="00E7574B"/>
    <w:rsid w:val="00E77167"/>
    <w:rsid w:val="00E848DE"/>
    <w:rsid w:val="00E90A6E"/>
    <w:rsid w:val="00E9113E"/>
    <w:rsid w:val="00E92891"/>
    <w:rsid w:val="00E945ED"/>
    <w:rsid w:val="00E95FD6"/>
    <w:rsid w:val="00EB3A1D"/>
    <w:rsid w:val="00EB3BFD"/>
    <w:rsid w:val="00EB4F89"/>
    <w:rsid w:val="00ED4544"/>
    <w:rsid w:val="00ED5328"/>
    <w:rsid w:val="00ED64D7"/>
    <w:rsid w:val="00EE1427"/>
    <w:rsid w:val="00EE2929"/>
    <w:rsid w:val="00EE5182"/>
    <w:rsid w:val="00EE5B4C"/>
    <w:rsid w:val="00EF184B"/>
    <w:rsid w:val="00EF5AE2"/>
    <w:rsid w:val="00F00A1A"/>
    <w:rsid w:val="00F03DE7"/>
    <w:rsid w:val="00F04F22"/>
    <w:rsid w:val="00F107D9"/>
    <w:rsid w:val="00F13CEC"/>
    <w:rsid w:val="00F16BF6"/>
    <w:rsid w:val="00F24059"/>
    <w:rsid w:val="00F27FB8"/>
    <w:rsid w:val="00F35720"/>
    <w:rsid w:val="00F363CD"/>
    <w:rsid w:val="00F478BB"/>
    <w:rsid w:val="00F558DF"/>
    <w:rsid w:val="00F618C6"/>
    <w:rsid w:val="00F63BEF"/>
    <w:rsid w:val="00F716B6"/>
    <w:rsid w:val="00F7796A"/>
    <w:rsid w:val="00F843F5"/>
    <w:rsid w:val="00F87E88"/>
    <w:rsid w:val="00F93D6B"/>
    <w:rsid w:val="00F9747E"/>
    <w:rsid w:val="00FA02D2"/>
    <w:rsid w:val="00FA7DD6"/>
    <w:rsid w:val="00FB6310"/>
    <w:rsid w:val="00FC5260"/>
    <w:rsid w:val="00FD2463"/>
    <w:rsid w:val="00FD67F9"/>
    <w:rsid w:val="00FE35D1"/>
    <w:rsid w:val="00FE3D21"/>
    <w:rsid w:val="00FE745A"/>
    <w:rsid w:val="00FF1078"/>
    <w:rsid w:val="00FF245D"/>
    <w:rsid w:val="00FF29F6"/>
    <w:rsid w:val="00FF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C25014"/>
  <w15:docId w15:val="{B5296C29-D30A-4F4C-B651-3007E496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23174"/>
    <w:pPr>
      <w:spacing w:after="0" w:line="240" w:lineRule="auto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6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5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10BB2F-BE65-4C12-B715-3250DE3DC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mbrey, Viola - UKD</dc:creator>
  <cp:lastModifiedBy>Mambrey, Viola - UKD</cp:lastModifiedBy>
  <cp:revision>10</cp:revision>
  <cp:lastPrinted>2022-01-28T10:19:00Z</cp:lastPrinted>
  <dcterms:created xsi:type="dcterms:W3CDTF">2024-04-08T08:25:00Z</dcterms:created>
  <dcterms:modified xsi:type="dcterms:W3CDTF">2024-05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